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08ED" w:rsidRPr="00186FE2" w:rsidRDefault="006408ED" w:rsidP="006408ED">
      <w:pPr>
        <w:widowControl w:val="0"/>
        <w:spacing w:after="0" w:line="240" w:lineRule="auto"/>
        <w:jc w:val="both"/>
        <w:rPr>
          <w:rFonts w:cs="Times New Roman"/>
          <w:b/>
          <w:bCs/>
          <w:szCs w:val="28"/>
          <w:lang w:val="en-US"/>
          <w14:ligatures w14:val="standardContextual"/>
        </w:rPr>
      </w:pPr>
      <w:r w:rsidRPr="0033720C">
        <w:rPr>
          <w:rFonts w:cs="Times New Roman"/>
          <w:b/>
          <w:bCs/>
          <w:szCs w:val="28"/>
          <w:lang w:val="en-US"/>
          <w14:ligatures w14:val="standardContextual"/>
        </w:rPr>
        <w:t>S1</w:t>
      </w:r>
      <w:r w:rsidR="00057B2E"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r w:rsidR="00057B2E" w:rsidRPr="0033720C">
        <w:rPr>
          <w:rFonts w:cs="Times New Roman"/>
          <w:b/>
          <w:bCs/>
          <w:szCs w:val="28"/>
          <w:lang w:val="en-US"/>
          <w14:ligatures w14:val="standardContextual"/>
        </w:rPr>
        <w:t>Table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>.</w:t>
      </w:r>
      <w:bookmarkStart w:id="0" w:name="_GoBack"/>
      <w:bookmarkEnd w:id="0"/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proofErr w:type="spellStart"/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>Cryo</w:t>
      </w:r>
      <w:proofErr w:type="spellEnd"/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>-EM data collection, refinement and validation statistics.</w:t>
      </w:r>
    </w:p>
    <w:tbl>
      <w:tblPr>
        <w:tblW w:w="9170" w:type="dxa"/>
        <w:tblLook w:val="04A0" w:firstRow="1" w:lastRow="0" w:firstColumn="1" w:lastColumn="0" w:noHBand="0" w:noVBand="1"/>
      </w:tblPr>
      <w:tblGrid>
        <w:gridCol w:w="2248"/>
        <w:gridCol w:w="1525"/>
        <w:gridCol w:w="1525"/>
        <w:gridCol w:w="1823"/>
        <w:gridCol w:w="1827"/>
        <w:gridCol w:w="222"/>
      </w:tblGrid>
      <w:tr w:rsidR="006408ED" w:rsidRPr="005C6073" w:rsidTr="00A45746">
        <w:trPr>
          <w:gridAfter w:val="1"/>
          <w:wAfter w:w="222" w:type="dxa"/>
          <w:trHeight w:val="723"/>
        </w:trPr>
        <w:tc>
          <w:tcPr>
            <w:tcW w:w="2248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Rc-o319 S-trimer locked-1 conformation</w:t>
            </w:r>
          </w:p>
        </w:tc>
        <w:tc>
          <w:tcPr>
            <w:tcW w:w="1525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Rc-o319 S-trimer locked-2 conformation</w:t>
            </w:r>
          </w:p>
        </w:tc>
        <w:tc>
          <w:tcPr>
            <w:tcW w:w="1823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Rc-o319 RBD:bACE2</w:t>
            </w:r>
            <w:r w:rsidRPr="005C607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 xml:space="preserve">R.cor </w:t>
            </w: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(C2)</w:t>
            </w:r>
          </w:p>
        </w:tc>
        <w:tc>
          <w:tcPr>
            <w:tcW w:w="1827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Rc-o319 </w:t>
            </w:r>
            <w:proofErr w:type="gramStart"/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RBD:bACE2</w:t>
            </w:r>
            <w:r w:rsidRPr="005C607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R.cor</w:t>
            </w:r>
            <w:proofErr w:type="gramEnd"/>
          </w:p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focused map)</w:t>
            </w:r>
          </w:p>
        </w:tc>
      </w:tr>
      <w:tr w:rsidR="006408ED" w:rsidRPr="005C6073" w:rsidTr="00A45746">
        <w:trPr>
          <w:gridAfter w:val="1"/>
          <w:wAfter w:w="222" w:type="dxa"/>
          <w:trHeight w:val="533"/>
        </w:trPr>
        <w:tc>
          <w:tcPr>
            <w:tcW w:w="2248" w:type="dxa"/>
            <w:vMerge w:val="restart"/>
            <w:tcBorders>
              <w:top w:val="single" w:sz="8" w:space="0" w:color="008000"/>
              <w:left w:val="nil"/>
              <w:bottom w:val="nil"/>
              <w:right w:val="nil"/>
            </w:tcBorders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ata collection and processing</w:t>
            </w:r>
          </w:p>
        </w:tc>
        <w:tc>
          <w:tcPr>
            <w:tcW w:w="1525" w:type="dxa"/>
            <w:vMerge w:val="restart"/>
            <w:tcBorders>
              <w:top w:val="single" w:sz="8" w:space="0" w:color="008000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25" w:type="dxa"/>
            <w:vMerge w:val="restart"/>
            <w:tcBorders>
              <w:top w:val="single" w:sz="8" w:space="0" w:color="008000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3" w:type="dxa"/>
            <w:vMerge w:val="restart"/>
            <w:tcBorders>
              <w:top w:val="single" w:sz="8" w:space="0" w:color="008000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7" w:type="dxa"/>
            <w:vMerge w:val="restart"/>
            <w:tcBorders>
              <w:top w:val="single" w:sz="8" w:space="0" w:color="008000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6408ED" w:rsidRPr="005C6073" w:rsidTr="00A45746">
        <w:trPr>
          <w:trHeight w:val="340"/>
        </w:trPr>
        <w:tc>
          <w:tcPr>
            <w:tcW w:w="2248" w:type="dxa"/>
            <w:vMerge/>
            <w:tcBorders>
              <w:top w:val="single" w:sz="8" w:space="0" w:color="008000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single" w:sz="8" w:space="0" w:color="008000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vMerge/>
            <w:tcBorders>
              <w:top w:val="single" w:sz="8" w:space="0" w:color="008000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single" w:sz="8" w:space="0" w:color="008000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27" w:type="dxa"/>
            <w:vMerge/>
            <w:tcBorders>
              <w:top w:val="single" w:sz="8" w:space="0" w:color="008000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Magnification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130000 X</w:t>
            </w:r>
          </w:p>
        </w:tc>
        <w:tc>
          <w:tcPr>
            <w:tcW w:w="3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130000 X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Voltage (kV)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3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Electron exposure (e</w:t>
            </w:r>
            <w:r w:rsidRPr="005C607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–</w:t>
            </w: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/Å</w:t>
            </w:r>
            <w:r w:rsidRPr="005C607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3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Defocus range (</w:t>
            </w:r>
            <w:proofErr w:type="spellStart"/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μm</w:t>
            </w:r>
            <w:proofErr w:type="spellEnd"/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-0.8 - -2.2</w:t>
            </w:r>
          </w:p>
        </w:tc>
        <w:tc>
          <w:tcPr>
            <w:tcW w:w="3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-0.8 - -2.0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Pixel size (Å)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Movies (no.)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6255</w:t>
            </w:r>
          </w:p>
        </w:tc>
        <w:tc>
          <w:tcPr>
            <w:tcW w:w="3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39866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Initial particle images (no.)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732838</w:t>
            </w:r>
          </w:p>
        </w:tc>
        <w:tc>
          <w:tcPr>
            <w:tcW w:w="36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1066443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Symmetry imposed</w:t>
            </w:r>
          </w:p>
        </w:tc>
        <w:tc>
          <w:tcPr>
            <w:tcW w:w="30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Final particle images (no.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866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436097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49390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987814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Map resolution (Å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FSC threshol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Map resolution range (Å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2.08-4.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2.08-3.2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2.00-3.9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1.96-3.97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38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Refinemen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Initial model used 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7XU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7XU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8ZY9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8ZYA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Model resolution (Å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FSC threshol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p sharpening </w:t>
            </w:r>
            <w:r w:rsidRPr="005C607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ctor (Å</w:t>
            </w:r>
            <w:r w:rsidRPr="005C607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Model compositi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Non-hydrogen atom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2624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2600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1427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7315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Protein residue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32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318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169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Ligand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factors (Å</w:t>
            </w:r>
            <w:r w:rsidRPr="005C6073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Protei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39.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44.0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56.2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Ligand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79.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56.1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103.47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35.79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R.m.s</w:t>
            </w:r>
            <w:proofErr w:type="spellEnd"/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. deviations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Bond lengths (Å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Bond angles (°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652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38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alidati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MolProbity</w:t>
            </w:r>
            <w:proofErr w:type="spellEnd"/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Clashscore</w:t>
            </w:r>
            <w:proofErr w:type="spellEnd"/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oor </w:t>
            </w:r>
            <w:proofErr w:type="spellStart"/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rotamers</w:t>
            </w:r>
            <w:proofErr w:type="spellEnd"/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Pr="005C607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0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Ramachandran plot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</w:t>
            </w:r>
            <w:proofErr w:type="spellStart"/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Favored</w:t>
            </w:r>
            <w:proofErr w:type="spellEnd"/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97.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95.9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96.36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97.10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Allowed (%)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408ED" w:rsidRPr="005C6073" w:rsidTr="00A45746">
        <w:trPr>
          <w:trHeight w:val="271"/>
        </w:trPr>
        <w:tc>
          <w:tcPr>
            <w:tcW w:w="2248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Disallowed (%)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C6073">
              <w:rPr>
                <w:rFonts w:eastAsia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22" w:type="dxa"/>
            <w:vAlign w:val="center"/>
            <w:hideMark/>
          </w:tcPr>
          <w:p w:rsidR="006408ED" w:rsidRPr="005C6073" w:rsidRDefault="006408ED" w:rsidP="00A4574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:rsidR="00CD6FFC" w:rsidRDefault="00CD6FFC"/>
    <w:sectPr w:rsidR="00CD6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8ED"/>
    <w:rsid w:val="00057B2E"/>
    <w:rsid w:val="006408ED"/>
    <w:rsid w:val="00CD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EA562"/>
  <w15:chartTrackingRefBased/>
  <w15:docId w15:val="{5452B877-ADC5-4F07-A886-F0A688323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8ED"/>
    <w:pPr>
      <w:spacing w:line="278" w:lineRule="auto"/>
    </w:pPr>
    <w:rPr>
      <w:rFonts w:ascii="Times New Roman" w:eastAsiaTheme="minorEastAsia" w:hAnsi="Times New Roman"/>
      <w:sz w:val="28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2</cp:revision>
  <dcterms:created xsi:type="dcterms:W3CDTF">2026-05-08T20:03:00Z</dcterms:created>
  <dcterms:modified xsi:type="dcterms:W3CDTF">2026-05-08T20:07:00Z</dcterms:modified>
</cp:coreProperties>
</file>